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7FB" w:rsidRPr="008B5F5F" w:rsidRDefault="006B5F8E" w:rsidP="002417FB">
      <w:pPr>
        <w:rPr>
          <w:rFonts w:cstheme="minorHAnsi"/>
          <w:b/>
        </w:rPr>
      </w:pPr>
      <w:r>
        <w:rPr>
          <w:rFonts w:cstheme="minorHAnsi"/>
          <w:b/>
        </w:rPr>
        <w:t>Additional File 6</w:t>
      </w:r>
      <w:r w:rsidR="002417FB" w:rsidRPr="008B5F5F">
        <w:rPr>
          <w:rFonts w:cstheme="minorHAnsi"/>
          <w:b/>
        </w:rPr>
        <w:t xml:space="preserve">. </w:t>
      </w:r>
      <w:r w:rsidR="00030CDE">
        <w:rPr>
          <w:rFonts w:cstheme="minorHAnsi"/>
          <w:b/>
        </w:rPr>
        <w:t xml:space="preserve">Full </w:t>
      </w:r>
      <w:r w:rsidR="002417FB" w:rsidRPr="008B5F5F">
        <w:rPr>
          <w:rFonts w:cstheme="minorHAnsi"/>
          <w:b/>
        </w:rPr>
        <w:t>Fixed-Effects Models for WAZs, n=208,691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530"/>
        <w:gridCol w:w="1440"/>
        <w:gridCol w:w="1440"/>
        <w:gridCol w:w="1440"/>
      </w:tblGrid>
      <w:tr w:rsidR="002417FB" w:rsidRPr="008B5F5F" w:rsidTr="00324B5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B5F5F">
              <w:rPr>
                <w:rFonts w:eastAsia="Times New Roman" w:cstheme="minorHAnsi"/>
                <w:b/>
                <w:bCs/>
                <w:color w:val="000000"/>
              </w:rPr>
              <w:t>Weight-for-age Z scor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BA3BC9" w:rsidP="00735C5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BA3BC9" w:rsidP="00735C5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BA3BC9" w:rsidP="00735C5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2</w:t>
            </w:r>
          </w:p>
        </w:tc>
        <w:tc>
          <w:tcPr>
            <w:tcW w:w="1440" w:type="dxa"/>
            <w:vAlign w:val="bottom"/>
          </w:tcPr>
          <w:p w:rsidR="002417FB" w:rsidRPr="008B5F5F" w:rsidRDefault="00BA3BC9" w:rsidP="00324B55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3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Child characteristic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Child's age (month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0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1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0*</w:t>
            </w:r>
          </w:p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1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0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1, -0.00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0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1, -0.00)</w:t>
            </w:r>
          </w:p>
        </w:tc>
      </w:tr>
      <w:tr w:rsidR="002417FB" w:rsidRPr="008B5F5F" w:rsidTr="00BB4B38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Child's se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9, 0.1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9, 0.1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9, 0.18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9, 0.18)</w:t>
            </w:r>
          </w:p>
        </w:tc>
      </w:tr>
      <w:tr w:rsidR="002417FB" w:rsidRPr="008B5F5F" w:rsidTr="00BB4B38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ultiple bir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55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71, -0.3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55***</w:t>
            </w:r>
          </w:p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71, -0.4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55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71, -0.40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55***</w:t>
            </w:r>
          </w:p>
          <w:p w:rsidR="002417FB" w:rsidRPr="008B5F5F" w:rsidRDefault="009D24B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-0.71, -0.40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First-born chil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9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9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Vaccinated in first yea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</w:t>
            </w:r>
          </w:p>
          <w:p w:rsidR="002417FB" w:rsidRPr="008B5F5F" w:rsidRDefault="007C272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2, 0.10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10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09)</w:t>
            </w:r>
          </w:p>
        </w:tc>
      </w:tr>
      <w:tr w:rsidR="002417FB" w:rsidRPr="008B5F5F" w:rsidTr="00BB4B38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8B5F5F">
              <w:rPr>
                <w:rFonts w:eastAsia="Times New Roman" w:cstheme="minorHAnsi"/>
                <w:i/>
                <w:iCs/>
                <w:color w:val="000000"/>
              </w:rPr>
              <w:t>Diarrhoea</w:t>
            </w:r>
            <w:proofErr w:type="spellEnd"/>
            <w:r w:rsidRPr="008B5F5F">
              <w:rPr>
                <w:rFonts w:eastAsia="Times New Roman" w:cstheme="minorHAnsi"/>
                <w:i/>
                <w:iCs/>
                <w:color w:val="000000"/>
              </w:rPr>
              <w:t xml:space="preserve"> in past two week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7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22, -0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7***</w:t>
            </w:r>
          </w:p>
          <w:p w:rsidR="002417FB" w:rsidRPr="008B5F5F" w:rsidRDefault="00BA46AE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-0.22, -0.13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7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22, -0.13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7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22, -0.12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Fever in the past two week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4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8, -0.1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4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8, -0.1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4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8, -0.11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4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8, -0.11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nths of breastfeeding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2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2, -0.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2***</w:t>
            </w:r>
          </w:p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2, -0.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2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2, -0.01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2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2, -0.01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Maternal Characteristic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's ag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1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1***</w:t>
            </w:r>
          </w:p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1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2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1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2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's total number of children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4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5, -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4***</w:t>
            </w:r>
          </w:p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5, -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4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5, -0.02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4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5, -0.02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aternal education (years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5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5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's BM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*</w:t>
            </w:r>
          </w:p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07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07)</w:t>
            </w:r>
          </w:p>
        </w:tc>
      </w:tr>
      <w:tr w:rsidR="002417FB" w:rsidRPr="008B5F5F" w:rsidTr="00BB4B38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’s Marital stat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ever marri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Marri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C403B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8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C403B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, 0.1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436D61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7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436D61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0, 0.14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D930EA" w:rsidRDefault="00D930EA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D930EA">
              <w:rPr>
                <w:rFonts w:eastAsia="Times New Roman" w:cstheme="minorHAnsi"/>
                <w:i/>
                <w:color w:val="000000"/>
              </w:rPr>
              <w:t>0.07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930EA">
              <w:rPr>
                <w:rFonts w:eastAsia="Times New Roman" w:cstheme="minorHAnsi"/>
                <w:i/>
                <w:color w:val="000000"/>
              </w:rPr>
              <w:t>(</w:t>
            </w:r>
            <w:r w:rsidR="00D930EA" w:rsidRPr="00D930EA">
              <w:rPr>
                <w:rFonts w:eastAsia="Times New Roman" w:cstheme="minorHAnsi"/>
                <w:i/>
                <w:color w:val="000000"/>
              </w:rPr>
              <w:t>-0.00</w:t>
            </w:r>
            <w:r w:rsidRPr="00D930EA">
              <w:rPr>
                <w:rFonts w:eastAsia="Times New Roman" w:cstheme="minorHAnsi"/>
                <w:i/>
                <w:color w:val="000000"/>
              </w:rPr>
              <w:t>, 0.15)</w:t>
            </w:r>
          </w:p>
        </w:tc>
        <w:tc>
          <w:tcPr>
            <w:tcW w:w="1440" w:type="dxa"/>
          </w:tcPr>
          <w:p w:rsidR="002417FB" w:rsidRPr="008B5F5F" w:rsidRDefault="006D1550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7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6D155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0, 0.14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lastRenderedPageBreak/>
              <w:t>Living with partn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C403B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8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CF3F0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2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, 0.1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436D61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8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0B40C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2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, 0.1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42485E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8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42485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, 0.15)</w:t>
            </w:r>
          </w:p>
        </w:tc>
        <w:tc>
          <w:tcPr>
            <w:tcW w:w="1440" w:type="dxa"/>
          </w:tcPr>
          <w:p w:rsidR="002417FB" w:rsidRPr="008B5F5F" w:rsidRDefault="00C800C2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8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C800C2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2, 0.14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Widow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CF3F05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0</w:t>
            </w:r>
            <w:r>
              <w:rPr>
                <w:rFonts w:eastAsia="Times New Roman" w:cstheme="minorHAnsi"/>
                <w:b/>
                <w:color w:val="000000"/>
              </w:rPr>
              <w:t>9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CF3F0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, 0.1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0B40C0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0</w:t>
            </w:r>
            <w:r>
              <w:rPr>
                <w:rFonts w:eastAsia="Times New Roman" w:cstheme="minorHAnsi"/>
                <w:b/>
                <w:color w:val="000000"/>
              </w:rPr>
              <w:t>9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CB038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, 0.17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42485E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0</w:t>
            </w:r>
            <w:r>
              <w:rPr>
                <w:rFonts w:eastAsia="Times New Roman" w:cstheme="minorHAnsi"/>
                <w:b/>
                <w:color w:val="000000"/>
              </w:rPr>
              <w:t>9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42485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0, 0.17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</w:tcPr>
          <w:p w:rsidR="002417FB" w:rsidRPr="008B5F5F" w:rsidRDefault="00AF184F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8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2417FB" w:rsidRPr="008B5F5F" w:rsidRDefault="00AF184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, 0.16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Divorc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CF3F0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</w:p>
          <w:p w:rsidR="002417FB" w:rsidRPr="008B5F5F" w:rsidRDefault="00CF3F0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8</w:t>
            </w:r>
            <w:r w:rsidR="002417FB" w:rsidRPr="008B5F5F">
              <w:rPr>
                <w:rFonts w:eastAsia="Times New Roman" w:cstheme="minorHAnsi"/>
                <w:color w:val="000000"/>
              </w:rPr>
              <w:t>, 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C546D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</w:p>
          <w:p w:rsidR="002417FB" w:rsidRPr="008B5F5F" w:rsidRDefault="00C546D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8, 0.08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42485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0</w:t>
            </w:r>
          </w:p>
          <w:p w:rsidR="002417FB" w:rsidRPr="008B5F5F" w:rsidRDefault="0042485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9, 0.08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2417FB" w:rsidRPr="008B5F5F" w:rsidRDefault="006240D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0</w:t>
            </w:r>
          </w:p>
          <w:p w:rsidR="002417FB" w:rsidRPr="008B5F5F" w:rsidRDefault="006240D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8, 0.08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 longer living together/separat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CF3F0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5</w:t>
            </w:r>
          </w:p>
          <w:p w:rsidR="002417FB" w:rsidRPr="008B5F5F" w:rsidRDefault="00CF3F0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3</w:t>
            </w:r>
            <w:r w:rsidR="002417FB" w:rsidRPr="008B5F5F">
              <w:rPr>
                <w:rFonts w:eastAsia="Times New Roman" w:cstheme="minorHAnsi"/>
                <w:color w:val="000000"/>
              </w:rPr>
              <w:t>, 0.1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5</w:t>
            </w:r>
          </w:p>
          <w:p w:rsidR="002417FB" w:rsidRPr="008B5F5F" w:rsidRDefault="00C546D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3, 0.12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61610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4</w:t>
            </w:r>
          </w:p>
          <w:p w:rsidR="002417FB" w:rsidRPr="008B5F5F" w:rsidRDefault="0061610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3</w:t>
            </w:r>
            <w:r w:rsidR="002417FB" w:rsidRPr="008B5F5F">
              <w:rPr>
                <w:rFonts w:eastAsia="Times New Roman" w:cstheme="minorHAnsi"/>
                <w:color w:val="000000"/>
              </w:rPr>
              <w:t>, 0.12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5</w:t>
            </w:r>
          </w:p>
          <w:p w:rsidR="002417FB" w:rsidRPr="008B5F5F" w:rsidRDefault="006240D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3, 0.12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Household characteristic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Residen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F0302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3, 0.05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017FE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3, 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DF638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3, 0.04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0</w:t>
            </w:r>
          </w:p>
          <w:p w:rsidR="002417FB" w:rsidRPr="008B5F5F" w:rsidRDefault="00FC164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3</w:t>
            </w:r>
            <w:r w:rsidR="002417FB" w:rsidRPr="008B5F5F">
              <w:rPr>
                <w:rFonts w:eastAsia="Times New Roman" w:cstheme="minorHAnsi"/>
                <w:color w:val="000000"/>
              </w:rPr>
              <w:t>, 0.04)</w:t>
            </w:r>
          </w:p>
        </w:tc>
      </w:tr>
      <w:tr w:rsidR="002417FB" w:rsidRPr="008B5F5F" w:rsidTr="00BB4B38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Wealth quinti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Lowe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Seco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9)</w:t>
            </w:r>
            <w:bookmarkStart w:id="0" w:name="_GoBack"/>
            <w:bookmarkEnd w:id="0"/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9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9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Midd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1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1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1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5, 0.1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1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5, 0.17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1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5, 0.17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Four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6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10, 0.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6***</w:t>
            </w:r>
          </w:p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10, 0.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6***</w:t>
            </w:r>
          </w:p>
          <w:p w:rsidR="002417FB" w:rsidRPr="008B5F5F" w:rsidRDefault="00DF638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10, 0.22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6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10, 0.21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Highe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25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20, 0.3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25***</w:t>
            </w:r>
          </w:p>
          <w:p w:rsidR="002417FB" w:rsidRPr="008B5F5F" w:rsidRDefault="00F44F44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20, 0.30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25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20, 0.29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25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20, 0.29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Parental occup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7238A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2417F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F0302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4</w:t>
            </w:r>
          </w:p>
          <w:p w:rsidR="002417FB" w:rsidRPr="008B5F5F" w:rsidRDefault="00F0302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10, 0.01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27238A" w:rsidRDefault="0027238A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27238A">
              <w:rPr>
                <w:rFonts w:eastAsia="Times New Roman" w:cstheme="minorHAnsi"/>
                <w:i/>
                <w:color w:val="000000"/>
              </w:rPr>
              <w:t>-0.05</w:t>
            </w:r>
          </w:p>
          <w:p w:rsidR="002417FB" w:rsidRPr="008B5F5F" w:rsidRDefault="0027238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27238A">
              <w:rPr>
                <w:rFonts w:eastAsia="Times New Roman" w:cstheme="minorHAnsi"/>
                <w:i/>
                <w:color w:val="000000"/>
              </w:rPr>
              <w:t>(-0.10, 0.01</w:t>
            </w:r>
            <w:r w:rsidR="002417FB" w:rsidRPr="0027238A">
              <w:rPr>
                <w:rFonts w:eastAsia="Times New Roman" w:cstheme="minorHAnsi"/>
                <w:i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6F3A22" w:rsidRDefault="006F3A22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6F3A22">
              <w:rPr>
                <w:rFonts w:eastAsia="Times New Roman" w:cstheme="minorHAnsi"/>
                <w:i/>
                <w:color w:val="000000"/>
              </w:rPr>
              <w:t>-0.05</w:t>
            </w:r>
          </w:p>
          <w:p w:rsidR="002417FB" w:rsidRPr="008B5F5F" w:rsidRDefault="006F3A22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F3A22">
              <w:rPr>
                <w:rFonts w:eastAsia="Times New Roman" w:cstheme="minorHAnsi"/>
                <w:i/>
                <w:color w:val="000000"/>
              </w:rPr>
              <w:t>(-0.11, 0.00</w:t>
            </w:r>
            <w:r w:rsidR="002417FB" w:rsidRPr="006F3A22">
              <w:rPr>
                <w:rFonts w:eastAsia="Times New Roman" w:cstheme="minorHAnsi"/>
                <w:i/>
                <w:color w:val="000000"/>
              </w:rPr>
              <w:t>)</w:t>
            </w:r>
          </w:p>
        </w:tc>
        <w:tc>
          <w:tcPr>
            <w:tcW w:w="1440" w:type="dxa"/>
          </w:tcPr>
          <w:p w:rsidR="002417FB" w:rsidRPr="00AD074B" w:rsidRDefault="00685E7D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AD074B">
              <w:rPr>
                <w:rFonts w:eastAsia="Times New Roman" w:cstheme="minorHAnsi"/>
                <w:i/>
                <w:color w:val="000000"/>
              </w:rPr>
              <w:t>-0.06</w:t>
            </w:r>
          </w:p>
          <w:p w:rsidR="002417FB" w:rsidRPr="008B5F5F" w:rsidRDefault="00685E7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D074B">
              <w:rPr>
                <w:rFonts w:eastAsia="Times New Roman" w:cstheme="minorHAnsi"/>
                <w:i/>
                <w:color w:val="000000"/>
              </w:rPr>
              <w:t>(-0.13, 0.00</w:t>
            </w:r>
            <w:r w:rsidR="002417FB" w:rsidRPr="00AD074B">
              <w:rPr>
                <w:rFonts w:eastAsia="Times New Roman" w:cstheme="minorHAnsi"/>
                <w:i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B91F2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2417F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7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1, -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6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0, -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AC1DBA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-0.06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0, -0.03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3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8, 0.01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D4AEE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2417F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F0302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="002417FB"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F0302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6, 0.05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1937F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="002417FB"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1937F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6, 0.05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AC1DB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1</w:t>
            </w:r>
          </w:p>
          <w:p w:rsidR="002417FB" w:rsidRPr="008B5F5F" w:rsidRDefault="00AC1DB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6, 0.05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2417FB" w:rsidRPr="008B5F5F" w:rsidRDefault="0072619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="002417FB"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2417FB" w:rsidRPr="008B5F5F" w:rsidRDefault="0072619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7, 0.</w:t>
            </w:r>
            <w:r w:rsidR="002417FB" w:rsidRPr="008B5F5F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Improved wa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2417FB" w:rsidRPr="008B5F5F" w:rsidRDefault="00277AD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3</w:t>
            </w:r>
            <w:r w:rsidR="002417FB" w:rsidRPr="008B5F5F">
              <w:rPr>
                <w:rFonts w:eastAsia="Times New Roman" w:cstheme="minorHAnsi"/>
                <w:color w:val="000000"/>
              </w:rPr>
              <w:t>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C0448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6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6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5760" w:type="dxa"/>
            <w:gridSpan w:val="3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Improved sanit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5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3, 0.1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6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2, 0.1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6</w:t>
            </w:r>
          </w:p>
          <w:p w:rsidR="002417FB" w:rsidRPr="008B5F5F" w:rsidRDefault="0049388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2, 0.14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7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15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Cs/>
                <w:color w:val="000000"/>
              </w:rPr>
              <w:t>Country-level variable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NRA tradable agriculture (1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4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0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08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0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6, 0.13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804236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Share of</w:t>
            </w:r>
            <w:r w:rsidR="002417FB" w:rsidRPr="008B5F5F">
              <w:rPr>
                <w:rFonts w:eastAsia="Times New Roman" w:cstheme="minorHAnsi"/>
                <w:i/>
                <w:iCs/>
                <w:color w:val="000000"/>
              </w:rPr>
              <w:t xml:space="preserve"> tradable agriculture (10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8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2</w:t>
            </w:r>
          </w:p>
          <w:p w:rsidR="002417FB" w:rsidRPr="008B5F5F" w:rsidRDefault="00FE6A4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8</w:t>
            </w:r>
            <w:r w:rsidR="002417FB" w:rsidRPr="008B5F5F">
              <w:rPr>
                <w:rFonts w:eastAsia="Times New Roman" w:cstheme="minorHAnsi"/>
                <w:color w:val="000000"/>
              </w:rPr>
              <w:t>, 0.03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lastRenderedPageBreak/>
              <w:t>Log value of production of agricultur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C0448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</w:t>
            </w:r>
          </w:p>
          <w:p w:rsidR="002417FB" w:rsidRPr="008B5F5F" w:rsidRDefault="00C0448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14</w:t>
            </w:r>
            <w:r w:rsidR="002417FB" w:rsidRPr="008B5F5F">
              <w:rPr>
                <w:rFonts w:eastAsia="Times New Roman" w:cstheme="minorHAnsi"/>
                <w:color w:val="000000"/>
              </w:rPr>
              <w:t>, 0.1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A4616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  <w:p w:rsidR="002417FB" w:rsidRPr="008B5F5F" w:rsidRDefault="00A4616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12</w:t>
            </w:r>
            <w:r w:rsidR="002417FB" w:rsidRPr="008B5F5F">
              <w:rPr>
                <w:rFonts w:eastAsia="Times New Roman" w:cstheme="minorHAnsi"/>
                <w:color w:val="000000"/>
              </w:rPr>
              <w:t>, 0.16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6</w:t>
            </w:r>
          </w:p>
          <w:p w:rsidR="002417FB" w:rsidRPr="008B5F5F" w:rsidRDefault="003D7A8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15</w:t>
            </w:r>
            <w:r w:rsidR="002417FB" w:rsidRPr="008B5F5F">
              <w:rPr>
                <w:rFonts w:eastAsia="Times New Roman" w:cstheme="minorHAnsi"/>
                <w:color w:val="000000"/>
              </w:rPr>
              <w:t>, 0.03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NRA non-tradable agriculture (10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4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3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3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1, 0.06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3</w:t>
            </w:r>
          </w:p>
          <w:p w:rsidR="002417FB" w:rsidRPr="008B5F5F" w:rsidRDefault="003D7A8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11, 0.05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 xml:space="preserve">Log Official development assistance &amp; aid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8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4, -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8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3, -0.03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5*</w:t>
            </w:r>
          </w:p>
          <w:p w:rsidR="002417FB" w:rsidRPr="008B5F5F" w:rsidRDefault="003D7A85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-0.09, -0.01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Governance (democratization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0, 0.05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*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07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Interaction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Parental occupation</w:t>
            </w:r>
            <w:r w:rsidRPr="008B5F5F">
              <w:rPr>
                <w:rFonts w:cstheme="minorHAnsi"/>
                <w:i/>
                <w:iCs/>
                <w:color w:val="000000"/>
              </w:rPr>
              <w:t>*NRA tradable agriculture (10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F62275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2417F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2417FB" w:rsidRPr="008B5F5F" w:rsidRDefault="007B4E6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3, 0.02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2417FB" w:rsidRPr="008B5F5F" w:rsidRDefault="00A975D2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="002417FB"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A975D2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5, 0.03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B91F2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2417F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4*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7)</w:t>
            </w: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4**</w:t>
            </w:r>
          </w:p>
          <w:p w:rsidR="002417FB" w:rsidRPr="008B5F5F" w:rsidRDefault="00EF58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, 0.08</w:t>
            </w:r>
            <w:r w:rsidR="002417F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2417FB" w:rsidRPr="008B5F5F" w:rsidTr="00911503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2417FB" w:rsidRPr="008B5F5F" w:rsidRDefault="00577C2F" w:rsidP="0091150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2417F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7B4E6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1, 0.02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2417FB" w:rsidRPr="008B5F5F" w:rsidRDefault="003154A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  <w:p w:rsidR="002417FB" w:rsidRPr="008B5F5F" w:rsidRDefault="003154A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1</w:t>
            </w:r>
            <w:r w:rsidR="002417FB" w:rsidRPr="008B5F5F">
              <w:rPr>
                <w:rFonts w:eastAsia="Times New Roman" w:cstheme="minorHAnsi"/>
                <w:color w:val="000000"/>
              </w:rPr>
              <w:t>, 0.06)</w:t>
            </w:r>
          </w:p>
        </w:tc>
      </w:tr>
      <w:tr w:rsidR="002417FB" w:rsidRPr="008B5F5F" w:rsidTr="001057F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A873BF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Share</w:t>
            </w:r>
            <w:r w:rsidR="002417FB" w:rsidRPr="008B5F5F">
              <w:rPr>
                <w:rFonts w:eastAsia="Times New Roman" w:cstheme="minorHAnsi"/>
                <w:i/>
                <w:iCs/>
                <w:color w:val="000000"/>
              </w:rPr>
              <w:t xml:space="preserve"> tradable agriculture (10%)*NRA tradable agriculture (10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1057F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**</w:t>
            </w:r>
          </w:p>
          <w:p w:rsidR="002417FB" w:rsidRPr="008B5F5F" w:rsidRDefault="002417FB" w:rsidP="001057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5, -0.02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A873BF">
            <w:pPr>
              <w:spacing w:after="0" w:line="240" w:lineRule="auto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Parental occupation</w:t>
            </w:r>
            <w:r w:rsidRPr="008B5F5F">
              <w:rPr>
                <w:rFonts w:cstheme="minorHAnsi"/>
                <w:i/>
                <w:iCs/>
                <w:color w:val="000000"/>
              </w:rPr>
              <w:t>*</w:t>
            </w:r>
            <w:r w:rsidR="00A873BF">
              <w:rPr>
                <w:rFonts w:cstheme="minorHAnsi"/>
                <w:i/>
                <w:iCs/>
                <w:color w:val="000000"/>
              </w:rPr>
              <w:t>Share</w:t>
            </w:r>
            <w:r w:rsidRPr="008B5F5F">
              <w:rPr>
                <w:rFonts w:cstheme="minorHAnsi"/>
                <w:i/>
                <w:iCs/>
                <w:color w:val="000000"/>
              </w:rPr>
              <w:t xml:space="preserve"> tradable agriculture (10%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1057F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1057F5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2417F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3A2EFC" w:rsidP="001057F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2</w:t>
            </w:r>
          </w:p>
          <w:p w:rsidR="002417FB" w:rsidRPr="008B5F5F" w:rsidRDefault="003A2EFC" w:rsidP="001057F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-0.01, 0.05</w:t>
            </w:r>
            <w:r w:rsidR="002417FB" w:rsidRPr="008B5F5F">
              <w:rPr>
                <w:rFonts w:eastAsia="Times New Roman" w:cstheme="minorHAnsi"/>
              </w:rPr>
              <w:t>)</w:t>
            </w:r>
          </w:p>
        </w:tc>
      </w:tr>
      <w:tr w:rsidR="002417FB" w:rsidRPr="008B5F5F" w:rsidTr="001057F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B91F2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2417F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1057F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8B5F5F">
              <w:rPr>
                <w:rFonts w:eastAsia="Times New Roman" w:cstheme="minorHAnsi"/>
              </w:rPr>
              <w:t>-0.02</w:t>
            </w:r>
          </w:p>
          <w:p w:rsidR="002417FB" w:rsidRPr="008B5F5F" w:rsidRDefault="002417FB" w:rsidP="001057F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8B5F5F">
              <w:rPr>
                <w:rFonts w:eastAsia="Times New Roman" w:cstheme="minorHAnsi"/>
              </w:rPr>
              <w:t>(-0.06, 0.02)</w:t>
            </w:r>
          </w:p>
        </w:tc>
      </w:tr>
      <w:tr w:rsidR="002417FB" w:rsidRPr="008B5F5F" w:rsidTr="001057F5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023CF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2417F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91797B" w:rsidP="001057F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</w:t>
            </w:r>
          </w:p>
          <w:p w:rsidR="002417FB" w:rsidRPr="008B5F5F" w:rsidRDefault="0091797B" w:rsidP="001057F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-0.00</w:t>
            </w:r>
            <w:r w:rsidR="002417FB" w:rsidRPr="008B5F5F">
              <w:rPr>
                <w:rFonts w:eastAsia="Times New Roman" w:cstheme="minorHAnsi"/>
              </w:rPr>
              <w:t>, 0.03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A873BF">
            <w:pPr>
              <w:spacing w:after="0" w:line="240" w:lineRule="auto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Parental occupation</w:t>
            </w:r>
            <w:r w:rsidRPr="008B5F5F">
              <w:rPr>
                <w:rFonts w:cstheme="minorHAnsi"/>
                <w:i/>
                <w:iCs/>
                <w:color w:val="000000"/>
              </w:rPr>
              <w:t>*</w:t>
            </w:r>
            <w:r w:rsidR="00A873BF">
              <w:rPr>
                <w:rFonts w:cstheme="minorHAnsi"/>
                <w:i/>
                <w:iCs/>
                <w:color w:val="000000"/>
              </w:rPr>
              <w:t>Share</w:t>
            </w:r>
            <w:r w:rsidRPr="008B5F5F">
              <w:rPr>
                <w:rFonts w:cstheme="minorHAnsi"/>
                <w:i/>
                <w:iCs/>
                <w:color w:val="000000"/>
              </w:rPr>
              <w:t xml:space="preserve"> tradable agriculture (10%)*NRA tradable agriculture (1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5B5FF1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2417F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5B5FF1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2417FB" w:rsidRPr="008B5F5F" w:rsidRDefault="005B5FF1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1, 0.02</w:t>
            </w:r>
            <w:r w:rsidR="002417F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B91F2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2417F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-0.01</w:t>
            </w:r>
          </w:p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3, 0.00)</w:t>
            </w:r>
          </w:p>
        </w:tc>
      </w:tr>
      <w:tr w:rsidR="002417FB" w:rsidRPr="008B5F5F" w:rsidTr="00BB4B38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2417FB" w:rsidRPr="008B5F5F" w:rsidRDefault="00A04CEF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2417F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2417FB" w:rsidRPr="008B5F5F" w:rsidRDefault="002417F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2417FB" w:rsidRPr="008B5F5F" w:rsidRDefault="00A4216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1</w:t>
            </w:r>
          </w:p>
          <w:p w:rsidR="002417FB" w:rsidRPr="008B5F5F" w:rsidRDefault="00A4216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2</w:t>
            </w:r>
            <w:r w:rsidR="002417FB" w:rsidRPr="008B5F5F">
              <w:rPr>
                <w:rFonts w:eastAsia="Times New Roman" w:cstheme="minorHAnsi"/>
                <w:color w:val="000000"/>
              </w:rPr>
              <w:t>, 0.01)</w:t>
            </w:r>
          </w:p>
        </w:tc>
      </w:tr>
    </w:tbl>
    <w:p w:rsidR="005836F1" w:rsidRDefault="002417FB">
      <w:r w:rsidRPr="008B5F5F">
        <w:rPr>
          <w:rFonts w:cstheme="minorHAnsi"/>
        </w:rPr>
        <w:t xml:space="preserve">Notes: </w:t>
      </w:r>
      <w:r w:rsidR="00E71103" w:rsidRPr="00E71103">
        <w:rPr>
          <w:rFonts w:cstheme="minorHAnsi"/>
        </w:rPr>
        <w:t>Share of tradable agriculture is centered at 50%.</w:t>
      </w:r>
      <w:r w:rsidR="00E71103">
        <w:rPr>
          <w:rFonts w:ascii="Times New Roman" w:hAnsi="Times New Roman" w:cs="Times New Roman"/>
          <w:sz w:val="20"/>
          <w:szCs w:val="20"/>
        </w:rPr>
        <w:t xml:space="preserve"> </w:t>
      </w:r>
      <w:r w:rsidR="00167068">
        <w:rPr>
          <w:rFonts w:cstheme="minorHAnsi"/>
        </w:rPr>
        <w:t xml:space="preserve">Standard errors clustered by country. </w:t>
      </w:r>
      <w:r w:rsidRPr="008B5F5F">
        <w:rPr>
          <w:rFonts w:cstheme="minorHAnsi"/>
          <w:i/>
        </w:rPr>
        <w:t xml:space="preserve">Estimates in italics represent p-values &lt; 0.10. </w:t>
      </w:r>
      <w:r w:rsidRPr="008B5F5F">
        <w:rPr>
          <w:rFonts w:cstheme="minorHAnsi"/>
          <w:b/>
        </w:rPr>
        <w:t>* represents p-values &lt;0.05. ** represents p-values &lt;</w:t>
      </w:r>
      <w:r w:rsidR="004A477F">
        <w:rPr>
          <w:rFonts w:cstheme="minorHAnsi"/>
          <w:b/>
        </w:rPr>
        <w:t xml:space="preserve"> 0.01. *** represents p-values</w:t>
      </w:r>
      <w:r w:rsidR="006A5609">
        <w:rPr>
          <w:rFonts w:cstheme="minorHAnsi"/>
          <w:b/>
        </w:rPr>
        <w:t xml:space="preserve"> &lt;</w:t>
      </w:r>
      <w:r w:rsidR="004A477F">
        <w:rPr>
          <w:rFonts w:cstheme="minorHAnsi"/>
          <w:b/>
        </w:rPr>
        <w:t xml:space="preserve"> </w:t>
      </w:r>
      <w:r w:rsidRPr="008B5F5F">
        <w:rPr>
          <w:rFonts w:cstheme="minorHAnsi"/>
          <w:b/>
        </w:rPr>
        <w:t>0.001.</w:t>
      </w:r>
    </w:p>
    <w:sectPr w:rsidR="00583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7FB"/>
    <w:rsid w:val="00017FEF"/>
    <w:rsid w:val="00030CDE"/>
    <w:rsid w:val="00074596"/>
    <w:rsid w:val="000B40C0"/>
    <w:rsid w:val="000E2752"/>
    <w:rsid w:val="0010571B"/>
    <w:rsid w:val="001057F5"/>
    <w:rsid w:val="00167068"/>
    <w:rsid w:val="001937FE"/>
    <w:rsid w:val="002023CF"/>
    <w:rsid w:val="002417FB"/>
    <w:rsid w:val="0027238A"/>
    <w:rsid w:val="00277ADA"/>
    <w:rsid w:val="002D4AEE"/>
    <w:rsid w:val="003154AE"/>
    <w:rsid w:val="00324B55"/>
    <w:rsid w:val="0034332E"/>
    <w:rsid w:val="003A1123"/>
    <w:rsid w:val="003A2EFC"/>
    <w:rsid w:val="003D7A85"/>
    <w:rsid w:val="0042485E"/>
    <w:rsid w:val="00436D61"/>
    <w:rsid w:val="0049388E"/>
    <w:rsid w:val="004A477F"/>
    <w:rsid w:val="00577C2F"/>
    <w:rsid w:val="005B5FF1"/>
    <w:rsid w:val="00616106"/>
    <w:rsid w:val="006240DD"/>
    <w:rsid w:val="00685E7D"/>
    <w:rsid w:val="006A5609"/>
    <w:rsid w:val="006B1850"/>
    <w:rsid w:val="006B5F8E"/>
    <w:rsid w:val="006D1550"/>
    <w:rsid w:val="006D3B34"/>
    <w:rsid w:val="006F3A22"/>
    <w:rsid w:val="00726193"/>
    <w:rsid w:val="007B4E68"/>
    <w:rsid w:val="007C2726"/>
    <w:rsid w:val="00804236"/>
    <w:rsid w:val="008D1543"/>
    <w:rsid w:val="00911503"/>
    <w:rsid w:val="0091797B"/>
    <w:rsid w:val="00924C4A"/>
    <w:rsid w:val="009B5A07"/>
    <w:rsid w:val="009D24BA"/>
    <w:rsid w:val="00A04CEF"/>
    <w:rsid w:val="00A42163"/>
    <w:rsid w:val="00A46168"/>
    <w:rsid w:val="00A873BF"/>
    <w:rsid w:val="00A975D2"/>
    <w:rsid w:val="00AC1DBA"/>
    <w:rsid w:val="00AD074B"/>
    <w:rsid w:val="00AF184F"/>
    <w:rsid w:val="00B91F2B"/>
    <w:rsid w:val="00BA3BC9"/>
    <w:rsid w:val="00BA46AE"/>
    <w:rsid w:val="00BB4B38"/>
    <w:rsid w:val="00C0448D"/>
    <w:rsid w:val="00C403BB"/>
    <w:rsid w:val="00C546DF"/>
    <w:rsid w:val="00C800C2"/>
    <w:rsid w:val="00CB038B"/>
    <w:rsid w:val="00CF3F05"/>
    <w:rsid w:val="00D930EA"/>
    <w:rsid w:val="00DF638B"/>
    <w:rsid w:val="00E37EFA"/>
    <w:rsid w:val="00E71103"/>
    <w:rsid w:val="00EF587B"/>
    <w:rsid w:val="00F0302A"/>
    <w:rsid w:val="00F44F44"/>
    <w:rsid w:val="00F62275"/>
    <w:rsid w:val="00FC164E"/>
    <w:rsid w:val="00FE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DBE0E-4C1A-4367-9291-2058EEAF4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3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332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433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32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ui</dc:creator>
  <cp:keywords/>
  <dc:description/>
  <cp:lastModifiedBy>Kafui Adjaye-Gbewonyo</cp:lastModifiedBy>
  <cp:revision>59</cp:revision>
  <dcterms:created xsi:type="dcterms:W3CDTF">2018-08-13T19:28:00Z</dcterms:created>
  <dcterms:modified xsi:type="dcterms:W3CDTF">2019-01-25T00:33:00Z</dcterms:modified>
</cp:coreProperties>
</file>